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Table S1. Morphological measures (Mean </w:t>
      </w:r>
      <w:r>
        <w:rPr>
          <w:b/>
          <w:color w:val="000000"/>
          <w:lang w:val="en-US"/>
        </w:rPr>
        <w:t>± Standard Deviation</w:t>
      </w:r>
      <w:r>
        <w:rPr>
          <w:b/>
          <w:lang w:val="en-US"/>
        </w:rPr>
        <w:t xml:space="preserve">) for </w:t>
      </w:r>
      <w:r>
        <w:rPr>
          <w:b/>
          <w:i/>
          <w:lang w:val="en-US"/>
        </w:rPr>
        <w:t>H. uruguayensis</w:t>
      </w:r>
      <w:r>
        <w:rPr>
          <w:b/>
          <w:lang w:val="en-US"/>
        </w:rPr>
        <w:t xml:space="preserve"> populations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40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0"/>
        <w:gridCol w:w="239"/>
        <w:gridCol w:w="1209"/>
        <w:gridCol w:w="1226"/>
        <w:gridCol w:w="239"/>
        <w:gridCol w:w="1209"/>
        <w:gridCol w:w="1226"/>
        <w:gridCol w:w="239"/>
        <w:gridCol w:w="1209"/>
        <w:gridCol w:w="1226"/>
        <w:gridCol w:w="239"/>
        <w:gridCol w:w="1209"/>
        <w:gridCol w:w="1226"/>
        <w:gridCol w:w="239"/>
        <w:gridCol w:w="1209"/>
        <w:gridCol w:w="1226"/>
      </w:tblGrid>
      <w:tr>
        <w:trPr/>
        <w:tc>
          <w:tcPr>
            <w:tcW w:w="6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Trait</w:t>
            </w:r>
            <w:r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PargrafodaLista"/>
              <w:snapToGrid w:val="false"/>
              <w:spacing w:lineRule="auto" w:line="360"/>
              <w:ind w:left="0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T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T2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290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293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JA</w:t>
            </w:r>
          </w:p>
        </w:tc>
      </w:tr>
      <w:tr>
        <w:trPr/>
        <w:tc>
          <w:tcPr>
            <w:tcW w:w="6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PargrafodaLista"/>
              <w:snapToGrid w:val="false"/>
              <w:spacing w:lineRule="auto" w:line="360"/>
              <w:ind w:left="0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 (N=5)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 (N=3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 (N=3)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 (N=7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 (N=6)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 (N=4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 (N=2)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 (N=3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 (N=3)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 (N=6)</w:t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VL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PargrafodaLista"/>
              <w:snapToGrid w:val="false"/>
              <w:spacing w:lineRule="auto" w:line="360"/>
              <w:ind w:left="0" w:hanging="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2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75 ± 2.21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14 ± 1.56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58 ± 2.63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40 ± 2.93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40 ± 1.47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49 ± 1.52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94 ± 2.03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79 ± 1.38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93 ± 1.50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29 ± 1.84</w:t>
            </w:r>
          </w:p>
        </w:tc>
      </w:tr>
      <w:tr>
        <w:trPr/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L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54 ± 0.5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8 ± 0.17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31 ± 1.0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12 ± 0.53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68 ± 1.0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 ± 0.48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84 ± 0.4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8 ± 0.70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8 ± 0.7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21 ± 0.40</w:t>
            </w:r>
          </w:p>
        </w:tc>
      </w:tr>
      <w:tr>
        <w:trPr/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W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7 ± 0.2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7 ± 0.12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3 ± 0.4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4 ± 0.57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6 ± 0.3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5 ± 0.50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5 ± 0.4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3 ± 0.10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4 ± 0.3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9 ± 0.32</w:t>
            </w:r>
          </w:p>
        </w:tc>
      </w:tr>
      <w:tr>
        <w:trPr/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4 ± 0.6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5 ± 0.25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1 ± 0.1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3 ± 0.60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9 ± 0.8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1 ± 0.41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6 ± 0.8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8 ± 0.78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1 ± 0.7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5 ± 0.48</w:t>
            </w:r>
          </w:p>
        </w:tc>
      </w:tr>
      <w:tr>
        <w:trPr/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W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2 ± 0.5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5 ± 0.67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0 ± 0.6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7 ± 0.76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8 ± 0.6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3 ± 0.45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0 ± 0.2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2 ± 0.71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5 ± 0.0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1 ± 0.46</w:t>
            </w:r>
          </w:p>
        </w:tc>
      </w:tr>
      <w:tr>
        <w:trPr/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8 ± 0.1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0 ± 0.10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5 ± 0.1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3 ± 0.29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5 ± 0.1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7 ± 0.13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6 ± 0.2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7 ± 0.23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5 ± 0.0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8 ± 0.08</w:t>
            </w:r>
          </w:p>
        </w:tc>
      </w:tr>
      <w:tr>
        <w:trPr/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W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3 ± 0.3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9 ± 0.16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1 ± 0.4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0 ± 0.49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4 ± 0.4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4 ± 0.68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8 ± 0.1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7 ± 0.20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7 ± 0.2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1 ± 0.28</w:t>
            </w:r>
          </w:p>
        </w:tc>
      </w:tr>
      <w:tr>
        <w:trPr/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L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34 ± 0.7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25 ± 0.90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56 ± 2.0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61 ± 1.75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03 ± 0.7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51 ± 1.41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31 ± 1.2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06 ± 0.61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25 ± 0.9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78 ± 0.85</w:t>
            </w:r>
          </w:p>
        </w:tc>
      </w:tr>
      <w:tr>
        <w:trPr/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L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4 ± 0.6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2 ± 0.20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5 ± 0.3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6 ± 0.20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5 ± 0.4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4 ± 0.56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2 ± 0.2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1 ± 0.08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8 ± 0.0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3 ± 0.43</w:t>
            </w:r>
          </w:p>
        </w:tc>
      </w:tr>
      <w:tr>
        <w:trPr/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AL 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5 ± 0.1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8 ± 0.39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0 ± 0.2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9 ± 0.16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1 ± 0.3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8 ± 0.41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3 ± 0.2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8 ± 0.21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6 ± 0.1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5 ± 0.27</w:t>
            </w:r>
          </w:p>
        </w:tc>
      </w:tr>
      <w:tr>
        <w:trPr/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L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4 ± 0.3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4 ± 0.51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5 ± 0.3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1 ± 0.43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0 ± 0.3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5 ± 0.19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4 ± 0.2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5 ± 0.33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8 ± 0.6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1 ± 0.53</w:t>
            </w:r>
          </w:p>
        </w:tc>
      </w:tr>
      <w:tr>
        <w:trPr/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9 ± 0.2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9 ± 0.10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7 ± 0.4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6 ± 0.58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5 ± 0.3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9 ± 0.05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1 ± 1.0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0 ± 0.38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3 ± 0.3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5 ± 0.50</w:t>
            </w:r>
          </w:p>
        </w:tc>
      </w:tr>
      <w:tr>
        <w:trPr/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FL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0 ± 0.3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5 ± 0.17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5 ± 0.3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9 ± 0.32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4 ± 0.2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2 ± 0.15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7 ± 0.0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2 ± 0.23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7 ± 0.1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3 ± 0.23</w:t>
            </w:r>
          </w:p>
        </w:tc>
      </w:tr>
      <w:tr>
        <w:trPr/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TL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0 ± 0.4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6 ± 0.37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6 ± 0.1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6 ± 0.41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3 ± 0.2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5 ± 0.15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6 ± 0.3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1 ± 0.34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9 ± 0.0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2 ± 0.22</w:t>
            </w:r>
          </w:p>
        </w:tc>
      </w:tr>
      <w:tr>
        <w:trPr/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FL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9 ± 0.4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3 ± 0.20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7 ± 0.4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5 ± 0.28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0 ± 0.2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0 ± 0.19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4 ± 0.5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3 ± 0.03</w:t>
            </w:r>
          </w:p>
        </w:tc>
        <w:tc>
          <w:tcPr>
            <w:tcW w:w="239" w:type="dxa"/>
            <w:tcBorders/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6 ± 0.3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8 ± 0.04</w:t>
            </w:r>
          </w:p>
        </w:tc>
      </w:tr>
      <w:tr>
        <w:trPr/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TL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PargrafodaLista"/>
              <w:snapToGrid w:val="false"/>
              <w:spacing w:lineRule="auto" w:line="360"/>
              <w:ind w:left="0" w:hanging="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9 ± 0.52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7 ± 0.3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7 ± 0.05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4 ± 0.5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3 ± 0.29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8 ± 0.2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7 ± 0.13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9 ± 0.5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PargrafodaLista"/>
              <w:snapToGrid w:val="false"/>
              <w:spacing w:lineRule="auto" w:line="360"/>
              <w:ind w:left="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7 ± 0.07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3 ± 0.56</w:t>
            </w:r>
          </w:p>
        </w:tc>
      </w:tr>
    </w:tbl>
    <w:p>
      <w:pPr>
        <w:pStyle w:val="Normal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>See text for details. M – Males; F – Females; N – sample size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/>
      </w:pPr>
      <w:r>
        <w:rPr>
          <w:b/>
        </w:rPr>
        <w:t>Table</w:t>
      </w:r>
      <w:r>
        <w:rPr/>
        <w:t xml:space="preserve"> S1. Continued.</w:t>
      </w:r>
    </w:p>
    <w:tbl>
      <w:tblPr>
        <w:tblW w:w="142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0"/>
        <w:gridCol w:w="1067"/>
        <w:gridCol w:w="1067"/>
        <w:gridCol w:w="239"/>
        <w:gridCol w:w="1050"/>
        <w:gridCol w:w="1068"/>
        <w:gridCol w:w="239"/>
        <w:gridCol w:w="1051"/>
        <w:gridCol w:w="1068"/>
        <w:gridCol w:w="239"/>
        <w:gridCol w:w="1051"/>
        <w:gridCol w:w="1068"/>
        <w:gridCol w:w="239"/>
        <w:gridCol w:w="690"/>
        <w:gridCol w:w="1068"/>
        <w:gridCol w:w="239"/>
        <w:gridCol w:w="1051"/>
        <w:gridCol w:w="1068"/>
      </w:tblGrid>
      <w:tr>
        <w:trPr/>
        <w:tc>
          <w:tcPr>
            <w:tcW w:w="6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Trait</w:t>
            </w:r>
            <w:r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I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E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B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Y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V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L</w:t>
            </w:r>
          </w:p>
        </w:tc>
      </w:tr>
      <w:tr>
        <w:trPr/>
        <w:tc>
          <w:tcPr>
            <w:tcW w:w="6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N=4)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N=5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N=4)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N=3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N=5)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N=5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N=5)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N=4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N=1)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N=2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N=2)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N=2)</w:t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VL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03 ± 1.95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23 ± 4.20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97 ± 0.18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95 ± 0.9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35 ± 2.17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50 ± 2.17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34 ± 1.25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06 ± 1.9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43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1 ± 2.59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95 ± 2.32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17 ± 4.09</w:t>
            </w:r>
          </w:p>
        </w:tc>
      </w:tr>
      <w:tr>
        <w:trPr/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L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82 ± 0.7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02 ± 0.8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04 ± 0.1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9 ± 0.9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33 ± 0.8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62 ± 0.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12 ± 0.6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22 ± 0.8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47 ± 1.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54 ± 0.3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26 ± 0.18</w:t>
            </w:r>
          </w:p>
        </w:tc>
      </w:tr>
      <w:tr>
        <w:trPr/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W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9 ± 0.3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8 ± 0.7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7 ± 0.1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4 ± 0.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7 ± 0.6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3 ± 0.3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9 ± 0.5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4 ± 0.3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8 ± 0.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9 ± 0.2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9 ± 0.95</w:t>
            </w:r>
          </w:p>
        </w:tc>
      </w:tr>
      <w:tr>
        <w:trPr/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8 ± 0.5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2 ± 0.7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8 ± 0.7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2 ± 0.5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2 ± 0.3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5 ± 0.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4 ± 0.2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3 ± 0.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8 ± 0.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9 ± 0.1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6 ± 0.71</w:t>
            </w:r>
          </w:p>
        </w:tc>
      </w:tr>
      <w:tr>
        <w:trPr/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W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6 ± 0.7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4 ± 1.3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6 ± 0.7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6 ± 0.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0 ± 0.6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0 ± 0.5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0 ± 0.9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6 ± 0.8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2 ± 1.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8 ± 0.5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3 ± 1.21</w:t>
            </w:r>
          </w:p>
        </w:tc>
      </w:tr>
      <w:tr>
        <w:trPr/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2 ± 0.1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8 ± 0.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9 ± 0.1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8 ± 0.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2 ± 0.2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5 ± 0.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3 ± 0.2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8 ± 0.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5 ± 0.4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9 ± 0.0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8 ± 0.41</w:t>
            </w:r>
          </w:p>
        </w:tc>
      </w:tr>
      <w:tr>
        <w:trPr/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W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9 ± 0.2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1 ± 0.2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0 ± 0.4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7 ± 0.0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7 ± 0.3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8 ± 0.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2 ± 0.3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2 ± 0.3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3 ± 0.6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3 ± 0.1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5 ± 0.68</w:t>
            </w:r>
          </w:p>
        </w:tc>
      </w:tr>
      <w:tr>
        <w:trPr/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L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41 ± 0.8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95 ± 2.5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19 ± 1.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26 ± 0.6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32 ± 1.2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56 ± 1.5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73 ± 1.3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08 ± 1.3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1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69 ± 1.2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30 ± 1.0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54 ± 2.69</w:t>
            </w:r>
          </w:p>
        </w:tc>
      </w:tr>
      <w:tr>
        <w:trPr/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L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1 ± 0.5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2 ± 0.6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1 ± 0.2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9 ± 0.4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4 ± 0.4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3 ± 0.3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6 ± 0.4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6 ± 0.3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8 ± 0.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7 ± 0.5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1 ± 1.14</w:t>
            </w:r>
          </w:p>
        </w:tc>
      </w:tr>
      <w:tr>
        <w:trPr/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AL 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5 ± 0.2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3 ± 0.5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6 ± 0.0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2 ± 0.0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4 ± 0.2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4 ± 0.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7 ± 0.2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8 ± 0.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8 ± 0.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7 ± 0.1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1 ± 0.34</w:t>
            </w:r>
          </w:p>
        </w:tc>
      </w:tr>
      <w:tr>
        <w:trPr/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L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3 ± 0.4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3 ± 0.4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7 ± 0.4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2 ± 0.2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8 ± 0.2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6 ± 0.1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4 ± 0.3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5 ± 0.4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3 ± 0.4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0 ± 0.1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4 ± 0.71</w:t>
            </w:r>
          </w:p>
        </w:tc>
      </w:tr>
      <w:tr>
        <w:trPr/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4 ± 0.3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5 ± 0.7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7 ± 0.3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8 ± 0.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1 ± 0.4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5 ± 0.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0 ± 0.5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0 ± 0.3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1 ± 0.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6 ± 0.1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5 ± 0.98</w:t>
            </w:r>
          </w:p>
        </w:tc>
      </w:tr>
      <w:tr>
        <w:trPr/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FL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5 ± 0.3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6 ± 0.2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4 ± 0.5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9 ± 0.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1 ± 0.4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9 ± 0.3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1 ± 0.0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2 ± 0.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2 ± 0.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8 ± 0.0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6 ± 0.47</w:t>
            </w:r>
          </w:p>
        </w:tc>
      </w:tr>
      <w:tr>
        <w:trPr/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TL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0 ±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2 ± 0.4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9 ± 0.4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7 ± 0.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2 ± 0.3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0 ± 0.2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7 ± 0.2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3 ± 0.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6 ± 0.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5 ± 0.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3 ± 0.33</w:t>
            </w:r>
          </w:p>
        </w:tc>
      </w:tr>
      <w:tr>
        <w:trPr/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FL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3 ± 0.2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9 ± 0.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0 ± 0.5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9 ± 0.3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2 ± 0.4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6 ± 0.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3 ± 0.1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9 ± 0.3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4 ± 0.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8 ± 0.3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3 ± 0.40</w:t>
            </w:r>
          </w:p>
        </w:tc>
      </w:tr>
      <w:tr>
        <w:trPr/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TL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1 ± 0.48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9 ± 0.5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6 ± 0.46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5 ± 0.3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3 ± 0.23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4 ± 0.3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8 ± 0.33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1 ± 0.2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3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3 ± 0.6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1 ± 0.08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6 ± 0.20</w:t>
            </w:r>
          </w:p>
        </w:tc>
      </w:tr>
    </w:tbl>
    <w:p>
      <w:pPr>
        <w:pStyle w:val="Normal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>See text for details. M – Males; F – Females; N – sample size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2"/>
      <w:numFmt w:val="decimal"/>
      <w:lvlText w:val="%1.%2."/>
      <w:lvlJc w:val="left"/>
      <w:pPr>
        <w:tabs>
          <w:tab w:val="num" w:pos="0"/>
        </w:tabs>
        <w:ind w:left="1080" w:hanging="72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08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44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44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80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80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216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160" w:hanging="180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4z0">
    <w:name w:val="WW8Num4z0"/>
    <w:qFormat/>
    <w:rPr/>
  </w:style>
  <w:style w:type="character" w:styleId="Fontepargpadro">
    <w:name w:val="Fonte parág. padrão"/>
    <w:qFormat/>
    <w:rPr/>
  </w:style>
  <w:style w:type="character" w:styleId="Nvel1Char">
    <w:name w:val="nível1 Char"/>
    <w:qFormat/>
    <w:rPr>
      <w:rFonts w:ascii="Arial" w:hAnsi="Arial" w:eastAsia="Times New Roman" w:cs="Times New Roman"/>
      <w:b/>
      <w:bCs/>
      <w:color w:val="365F91"/>
      <w:sz w:val="24"/>
      <w:szCs w:val="20"/>
    </w:rPr>
  </w:style>
  <w:style w:type="character" w:styleId="Ttulo1Char">
    <w:name w:val="Título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Nivel2Char">
    <w:name w:val="nivel2 Char"/>
    <w:qFormat/>
    <w:rPr>
      <w:rFonts w:ascii="Arial" w:hAnsi="Arial" w:eastAsia="Times New Roman" w:cs="Times New Roman"/>
      <w:b/>
      <w:bCs/>
      <w:i/>
      <w:iCs/>
      <w:sz w:val="22"/>
      <w:szCs w:val="28"/>
    </w:rPr>
  </w:style>
  <w:style w:type="character" w:styleId="Ttulo2Char">
    <w:name w:val="Título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Nivel3Char">
    <w:name w:val="nivel3 Char"/>
    <w:basedOn w:val="Nivel2Char"/>
    <w:qFormat/>
    <w:rPr/>
  </w:style>
  <w:style w:type="character" w:styleId="Appleconvertedspace">
    <w:name w:val="apple-converted-space"/>
    <w:basedOn w:val="Fontepargpadro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imes New Roman" w:hAnsi="Times New Roman" w:eastAsia="Times New Roman" w:cs="Times New Roman"/>
    </w:rPr>
  </w:style>
  <w:style w:type="character" w:styleId="AssuntodocomentrioChar">
    <w:name w:val="Assunto do comentário Char"/>
    <w:qFormat/>
    <w:rPr>
      <w:rFonts w:ascii="Times New Roman" w:hAnsi="Times New Roman" w:eastAsia="Times New Roman" w:cs="Times New Roman"/>
      <w:b/>
      <w:bCs/>
    </w:rPr>
  </w:style>
  <w:style w:type="character" w:styleId="TextodebaloChar">
    <w:name w:val="Texto de balão Char"/>
    <w:qFormat/>
    <w:rPr>
      <w:rFonts w:ascii="Tahoma" w:hAnsi="Tahoma" w:eastAsia="Times New Roman" w:cs="Tahoma"/>
      <w:sz w:val="16"/>
      <w:szCs w:val="16"/>
    </w:rPr>
  </w:style>
  <w:style w:type="character" w:styleId="CabealhoChar">
    <w:name w:val="Cabeçalho Char"/>
    <w:qFormat/>
    <w:rPr>
      <w:rFonts w:ascii="Times New Roman" w:hAnsi="Times New Roman" w:eastAsia="Times New Roman" w:cs="Times New Roman"/>
      <w:sz w:val="24"/>
      <w:szCs w:val="24"/>
    </w:rPr>
  </w:style>
  <w:style w:type="character" w:styleId="RodapChar">
    <w:name w:val="Rodapé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vel1">
    <w:name w:val="nível1"/>
    <w:basedOn w:val="Heading1"/>
    <w:qFormat/>
    <w:pPr>
      <w:keepLines w:val="false"/>
      <w:numPr>
        <w:ilvl w:val="0"/>
        <w:numId w:val="0"/>
      </w:numPr>
      <w:tabs>
        <w:tab w:val="clear" w:pos="708"/>
        <w:tab w:val="left" w:pos="0" w:leader="none"/>
      </w:tabs>
      <w:spacing w:lineRule="auto" w:line="360" w:before="240" w:after="120"/>
      <w:jc w:val="both"/>
      <w:outlineLvl w:val="9"/>
    </w:pPr>
    <w:rPr>
      <w:rFonts w:ascii="Arial" w:hAnsi="Arial" w:eastAsia="Times New Roman" w:cs="Times New Roman"/>
      <w:bCs w:val="false"/>
      <w:color w:val="000000"/>
      <w:sz w:val="24"/>
      <w:szCs w:val="20"/>
    </w:rPr>
  </w:style>
  <w:style w:type="paragraph" w:styleId="Nivel3">
    <w:name w:val="nivel3"/>
    <w:basedOn w:val="Normal"/>
    <w:qFormat/>
    <w:pPr>
      <w:keepNext w:val="true"/>
      <w:numPr>
        <w:ilvl w:val="0"/>
        <w:numId w:val="2"/>
      </w:numPr>
      <w:spacing w:lineRule="auto" w:line="360" w:before="120" w:after="120"/>
      <w:jc w:val="both"/>
      <w:outlineLvl w:val="1"/>
    </w:pPr>
    <w:rPr>
      <w:rFonts w:ascii="Arial" w:hAnsi="Arial" w:cs="Arial"/>
      <w:b/>
      <w:sz w:val="22"/>
      <w:szCs w:val="20"/>
    </w:rPr>
  </w:style>
  <w:style w:type="paragraph" w:styleId="PargrafodaLista">
    <w:name w:val="Parágrafo da Lista"/>
    <w:basedOn w:val="Normal"/>
    <w:qFormat/>
    <w:pPr>
      <w:ind w:left="708" w:hanging="0"/>
    </w:pPr>
    <w:rPr/>
  </w:style>
  <w:style w:type="paragraph" w:styleId="Nivel2">
    <w:name w:val="nivel2"/>
    <w:basedOn w:val="Heading2"/>
    <w:qFormat/>
    <w:pPr>
      <w:numPr>
        <w:ilvl w:val="0"/>
        <w:numId w:val="0"/>
      </w:numPr>
      <w:spacing w:lineRule="auto" w:line="360" w:before="120" w:after="120"/>
      <w:jc w:val="both"/>
      <w:outlineLvl w:val="9"/>
    </w:pPr>
    <w:rPr>
      <w:rFonts w:ascii="Arial" w:hAnsi="Arial" w:eastAsia="Times New Roman" w:cs="Times New Roman"/>
      <w:bCs w:val="false"/>
      <w:i w:val="false"/>
      <w:iCs w:val="false"/>
      <w:sz w:val="22"/>
      <w:szCs w:val="20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Reviso">
    <w:name w:val="Revisão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9T12:59:00Z</dcterms:created>
  <dc:creator>delvino</dc:creator>
  <dc:description/>
  <cp:keywords/>
  <dc:language>en-US</dc:language>
  <cp:lastModifiedBy>Nelson Fagundes</cp:lastModifiedBy>
  <dcterms:modified xsi:type="dcterms:W3CDTF">2014-12-19T12:59:00Z</dcterms:modified>
  <cp:revision>2</cp:revision>
  <dc:subject/>
  <dc:title/>
</cp:coreProperties>
</file>